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</w:rPr>
        <w:t>Concurrence of oral</w:t>
      </w:r>
      <w:r>
        <w:rPr>
          <w:rFonts w:cs="Times New Roman" w:ascii="Times New Roman" w:hAnsi="Times New Roman"/>
          <w:b/>
          <w:color w:val="000000"/>
          <w:sz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</w:rPr>
        <w:t>and</w:t>
      </w:r>
      <w:r>
        <w:rPr>
          <w:rFonts w:cs="Times New Roman" w:ascii="Times New Roman" w:hAnsi="Times New Roman"/>
          <w:b/>
          <w:color w:val="000000"/>
          <w:sz w:val="28"/>
        </w:rPr>
        <w:t xml:space="preserve"> genital</w:t>
      </w:r>
      <w:r>
        <w:rPr>
          <w:rFonts w:cs="Times New Roman" w:ascii="Times New Roman" w:hAnsi="Times New Roman"/>
          <w:b/>
          <w:color w:val="000000"/>
          <w:sz w:val="28"/>
        </w:rPr>
        <w:t xml:space="preserve"> human papillomavirus infection in healthy </w:t>
      </w:r>
      <w:r>
        <w:rPr>
          <w:rFonts w:cs="Times New Roman" w:ascii="Times New Roman" w:hAnsi="Times New Roman"/>
          <w:b/>
          <w:color w:val="000000"/>
          <w:sz w:val="28"/>
        </w:rPr>
        <w:t>men: a population-based cross-sectional study in rural China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angfang Liu, Dong Hang, Qiuju Deng, Mengfei Liu, Longfu Xi, Zhonghu He, Chaoting Zhang, Min Sun, Ying Liu, Jingjing Li, Yaqi Pan, Tao Ning, Chuanhai Guo, Yongmei Liang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uip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Xu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Lixin Zhang, Hong Cai and Yang Ke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</w:r>
    </w:p>
    <w:tbl>
      <w:tblPr>
        <w:tblW w:w="107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4314"/>
        <w:gridCol w:w="2387"/>
        <w:gridCol w:w="2855"/>
        <w:gridCol w:w="975"/>
      </w:tblGrid>
      <w:tr>
        <w:trPr>
          <w:trHeight w:val="645" w:hRule="atLeast"/>
        </w:trPr>
        <w:tc>
          <w:tcPr>
            <w:tcW w:w="1077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Distribution of socio-demographic characteristics of the male subjects included and not included in analysi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ural Anyang, China, 2009-2011</w:t>
            </w:r>
          </w:p>
        </w:tc>
      </w:tr>
      <w:tr>
        <w:trPr>
          <w:trHeight w:val="660" w:hRule="atLeast"/>
        </w:trPr>
        <w:tc>
          <w:tcPr>
            <w:tcW w:w="455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cluded in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2228)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t included in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493)</w:t>
            </w:r>
          </w:p>
        </w:tc>
        <w:tc>
          <w:tcPr>
            <w:tcW w:w="9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value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76" w:hRule="atLeast"/>
        </w:trPr>
        <w:tc>
          <w:tcPr>
            <w:tcW w:w="45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(%)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(%)</w:t>
            </w:r>
          </w:p>
        </w:tc>
        <w:tc>
          <w:tcPr>
            <w:tcW w:w="9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-3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5 (23.1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 (19.7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3</w:t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-4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2 (35.6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 (36.1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-5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 (20.6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 (21.7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-6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3 (20.8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 (22.5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literacy, &lt;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r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 (5.4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 (4.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ary school, 1-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rs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8 (27.7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 (22.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unior high school, 7-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rs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6 (55.5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0 (56.8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nior high school or above, &gt;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rs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4 (11.4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 (11.2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 (4.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ried or cohabiting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10 (94.7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5 (90.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</w:tr>
      <w:tr>
        <w:trPr>
          <w:trHeight w:val="113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 married, divorced, separated or widowed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 (5.3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 (5.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 (3.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ype of employment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rming at home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0 (45.3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9 (38.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orking in local area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6 (16.4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 (19.7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orking outsid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local area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2 (29.7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 (33.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0 (8.5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 (4.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 (3.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igarette smok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0 (34.1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4 (37.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68 (65.9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8 (58.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 (4.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cohol consump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8 (63.6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4 (59.6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0 (36.4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 (36.1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 (4.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m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of miss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teeth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2 (17.2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 (9.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-1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9 (73.6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8 (78.7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1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5 (8.3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 (10.8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 (1.0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(0.6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ory of oral disea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88 (98.2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7 (90.7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 (1.8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 (9.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sh external genitalia before sex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ccasionally or never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20 (81.7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5 (78.1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ften or every time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8 (18.3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 (21.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al 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practic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41 (96.1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6 (88.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 (3.9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 (7.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 (4.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ifetim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of sexual partn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03 (85.4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8 (84.8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 (5.2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 (3.0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0 (9.4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 (7.1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6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 (5.1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28 (100.0)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3 (100.0)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9" w:hRule="atLeast"/>
        </w:trPr>
        <w:tc>
          <w:tcPr>
            <w:tcW w:w="1077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jects with available human papillomavirus infection data for both oral cavity and external genitalia were included in analysis.</w:t>
            </w:r>
          </w:p>
        </w:tc>
      </w:tr>
      <w:tr>
        <w:trPr>
          <w:trHeight w:val="600" w:hRule="atLeast"/>
        </w:trPr>
        <w:tc>
          <w:tcPr>
            <w:tcW w:w="1077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jects without human papillomavirus infection data eith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ral cavity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n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xternal genitalia (includ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5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on-responding population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8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ponding population negative for beta-globin) were not included in analysis.</w:t>
            </w:r>
          </w:p>
        </w:tc>
      </w:tr>
      <w:tr>
        <w:trPr>
          <w:trHeight w:val="336" w:hRule="atLeast"/>
        </w:trPr>
        <w:tc>
          <w:tcPr>
            <w:tcW w:w="10770" w:type="dxa"/>
            <w:gridSpan w:val="5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values were calculated by comparing subjects included in analysis and those not included using the χ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test.</w:t>
            </w:r>
          </w:p>
        </w:tc>
      </w:tr>
      <w:tr>
        <w:trPr>
          <w:trHeight w:val="336" w:hRule="atLeast"/>
        </w:trPr>
        <w:tc>
          <w:tcPr>
            <w:tcW w:w="10770" w:type="dxa"/>
            <w:gridSpan w:val="5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Unknown was not included in the χ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test.</w:t>
            </w:r>
          </w:p>
        </w:tc>
      </w:tr>
      <w:tr>
        <w:trPr>
          <w:trHeight w:val="855" w:hRule="atLeast"/>
        </w:trPr>
        <w:tc>
          <w:tcPr>
            <w:tcW w:w="10770" w:type="dxa"/>
            <w:gridSpan w:val="5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igarette smoking was defined as consuming an average of one cigarette or more per day for ≥12 months, and alcohol consumption was defined as drinking Chinese liquor at least twice per week for ≥ 12 months. A history of oral disease was self-reported oral ulcers, gum disease, or chronic oral inflammation in the preceding 12 months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3357"/>
        <w:gridCol w:w="3774"/>
      </w:tblGrid>
      <w:tr>
        <w:trPr>
          <w:trHeight w:val="300" w:hRule="atLeast"/>
        </w:trPr>
        <w:tc>
          <w:tcPr>
            <w:tcW w:w="908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. Prevalence of HPV infections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he external genitalia and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in th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oral cavity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me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o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rural Anyang, China, 2009-2011</w:t>
            </w:r>
          </w:p>
        </w:tc>
      </w:tr>
      <w:tr>
        <w:trPr>
          <w:trHeight w:val="300" w:hRule="atLeast"/>
        </w:trPr>
        <w:tc>
          <w:tcPr>
            <w:tcW w:w="19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 type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ternal genitalia (N=2228)</w:t>
            </w:r>
          </w:p>
        </w:tc>
        <w:tc>
          <w:tcPr>
            <w:tcW w:w="3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al cavity (N=2228)</w:t>
            </w:r>
          </w:p>
        </w:tc>
      </w:tr>
      <w:tr>
        <w:trPr>
          <w:trHeight w:val="300" w:hRule="atLeast"/>
        </w:trPr>
        <w:tc>
          <w:tcPr>
            <w:tcW w:w="19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of HPV infection (%)</w:t>
            </w:r>
          </w:p>
        </w:tc>
        <w:tc>
          <w:tcPr>
            <w:tcW w:w="3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of HPV infection (%)</w:t>
            </w:r>
          </w:p>
        </w:tc>
      </w:tr>
      <w:tr>
        <w:trPr>
          <w:trHeight w:val="122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6 (16.90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 (6.70)</w:t>
            </w:r>
          </w:p>
        </w:tc>
      </w:tr>
      <w:tr>
        <w:trPr>
          <w:trHeight w:val="66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cogenic typ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 (6.64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 (0.54)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16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 (2.83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 (0.45)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18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 (1.21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33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(0.36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35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 (0.18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39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04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45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 (0.49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(0.13)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52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 (0.27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154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56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(0.13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58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 (0.81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59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(0.22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66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(0.13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73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68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 (0.27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73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n-oncogenic typ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0 (11.67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 (6.15)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2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04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3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 (3.37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 (4.53)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6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(0.36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04)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7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0.09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10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 (0.54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 (0.67)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11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(0.13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04)</w:t>
            </w:r>
          </w:p>
        </w:tc>
      </w:tr>
      <w:tr>
        <w:trPr>
          <w:trHeight w:val="236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27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0.09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29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(0.13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0.09)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30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 (0.18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32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 (0.18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40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 (0.27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42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 (0.18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43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 (0.45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54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 (1.17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57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 (0.76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 (0.45)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67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 (0.31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04)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69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04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70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04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72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04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73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04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74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 (0.18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75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0.09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 (0.18)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81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 (0.90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82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04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83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04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84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 (0.27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87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 (0.4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89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04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90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 (1.26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91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 (0.40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V94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 (0.27)</w:t>
            </w:r>
          </w:p>
        </w:tc>
        <w:tc>
          <w:tcPr>
            <w:tcW w:w="3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 (0.18)</w:t>
            </w:r>
          </w:p>
        </w:tc>
      </w:tr>
      <w:tr>
        <w:trPr>
          <w:trHeight w:val="288" w:hRule="atLeast"/>
        </w:trPr>
        <w:tc>
          <w:tcPr>
            <w:tcW w:w="908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“—”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notes no indicated type-specific HPV infection detected in the indicated sites.</w:t>
            </w:r>
          </w:p>
        </w:tc>
      </w:tr>
      <w:tr>
        <w:trPr>
          <w:trHeight w:val="336" w:hRule="atLeast"/>
        </w:trPr>
        <w:tc>
          <w:tcPr>
            <w:tcW w:w="908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cogenic and non-oncogenic types were classified based on their carcinogenicity in cervical cancer (18)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011"/>
        <w:gridCol w:w="1041"/>
        <w:gridCol w:w="596"/>
        <w:gridCol w:w="2250"/>
        <w:gridCol w:w="2165"/>
        <w:gridCol w:w="836"/>
      </w:tblGrid>
      <w:tr>
        <w:trPr>
          <w:trHeight w:val="684" w:hRule="atLeast"/>
        </w:trPr>
        <w:tc>
          <w:tcPr>
            <w:tcW w:w="977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. Positive type-specific concordance of HPV infection in paired oral and genital specimens from individual male participants in rural Anyang, 2009-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18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PV status of external genitalia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PV status of oral cavity</w:t>
            </w:r>
          </w:p>
        </w:tc>
        <w:tc>
          <w:tcPr>
            <w:tcW w:w="5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2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serv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ositive concordant event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 95% C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ec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ositive concordant events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95% C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value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18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5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22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 (0.55, 0.65)</w:t>
            </w:r>
          </w:p>
        </w:tc>
        <w:tc>
          <w:tcPr>
            <w:tcW w:w="8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22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22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775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bbreviation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PV, human papillomavirus; CI, confidence interv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“—” denotes that the corresponding data was not included in the analysis of positive type-specific concordance.</w:t>
            </w:r>
          </w:p>
        </w:tc>
      </w:tr>
      <w:tr>
        <w:trPr>
          <w:trHeight w:val="540" w:hRule="atLeast"/>
        </w:trPr>
        <w:tc>
          <w:tcPr>
            <w:tcW w:w="9775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ection of each type for each individual was treated as one observation in the type-specific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total observations for type-specific analysis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8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 = number of types detected among oral and genital specimens (43) × number of individuals (2228). Number of observations for type-specific analysis of positive concordance (557) = number of total observations (95804) - number of observations negative at both oral cavity and external genitalia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2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.</w:t>
            </w:r>
          </w:p>
        </w:tc>
      </w:tr>
      <w:tr>
        <w:trPr>
          <w:trHeight w:val="68" w:hRule="atLeast"/>
        </w:trPr>
        <w:tc>
          <w:tcPr>
            <w:tcW w:w="9775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95% CI were estimated using a null linear regression model implemented with the Generalized Estimating Equation (GEE) with a robust sandwich estimator of covariance to adjust for repeat measurements.</w:t>
            </w:r>
          </w:p>
        </w:tc>
      </w:tr>
      <w:tr>
        <w:trPr>
          <w:trHeight w:val="244" w:hRule="atLeast"/>
        </w:trPr>
        <w:tc>
          <w:tcPr>
            <w:tcW w:w="9775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 Monte-Carlo simulation method (1000 iterations) was used for comparison of observed events and expected values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1T06:12:00Z</dcterms:created>
  <dc:creator>webuser</dc:creator>
  <dc:description/>
  <cp:keywords/>
  <dc:language>en-US</dc:language>
  <cp:lastModifiedBy>admin</cp:lastModifiedBy>
  <cp:lastPrinted>2015-06-03T21:55:00Z</cp:lastPrinted>
  <dcterms:modified xsi:type="dcterms:W3CDTF">2015-09-12T01:07:00Z</dcterms:modified>
  <cp:revision>19</cp:revision>
  <dc:subject/>
  <dc:title/>
</cp:coreProperties>
</file>